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78BDE" w14:textId="77777777" w:rsidR="00F40863" w:rsidRPr="003C047F" w:rsidRDefault="00F40863" w:rsidP="00B34B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047F">
        <w:rPr>
          <w:rFonts w:ascii="Times New Roman" w:hAnsi="Times New Roman" w:cs="Times New Roman"/>
          <w:b/>
          <w:sz w:val="24"/>
          <w:szCs w:val="24"/>
        </w:rPr>
        <w:t>S</w:t>
      </w:r>
      <w:r w:rsidR="003C047F" w:rsidRPr="003C047F">
        <w:rPr>
          <w:rFonts w:ascii="Times New Roman" w:hAnsi="Times New Roman" w:cs="Times New Roman"/>
          <w:b/>
          <w:sz w:val="24"/>
          <w:szCs w:val="24"/>
        </w:rPr>
        <w:t>4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0C70">
        <w:rPr>
          <w:rFonts w:ascii="Times New Roman" w:hAnsi="Times New Roman" w:cs="Times New Roman"/>
          <w:b/>
          <w:sz w:val="24"/>
          <w:szCs w:val="24"/>
        </w:rPr>
        <w:t>File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. Results of </w:t>
      </w:r>
      <w:r w:rsidR="003C047F" w:rsidRPr="003C047F">
        <w:rPr>
          <w:rFonts w:ascii="Times New Roman" w:hAnsi="Times New Roman" w:cs="Times New Roman"/>
          <w:b/>
          <w:sz w:val="24"/>
          <w:szCs w:val="24"/>
        </w:rPr>
        <w:t>Container Ind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ex </w:t>
      </w:r>
      <w:r w:rsidR="00BA45CE">
        <w:rPr>
          <w:rFonts w:ascii="Times New Roman" w:hAnsi="Times New Roman" w:cs="Times New Roman"/>
          <w:b/>
          <w:sz w:val="24"/>
          <w:szCs w:val="24"/>
        </w:rPr>
        <w:t xml:space="preserve">(CI) 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in different clusters in </w:t>
      </w:r>
      <w:proofErr w:type="spellStart"/>
      <w:r w:rsidRPr="003C047F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3C047F">
        <w:rPr>
          <w:rFonts w:ascii="Times New Roman" w:hAnsi="Times New Roman" w:cs="Times New Roman"/>
          <w:b/>
          <w:sz w:val="24"/>
          <w:szCs w:val="24"/>
        </w:rPr>
        <w:t xml:space="preserve"> state, eastern Sudan during 2016 </w:t>
      </w:r>
      <w:r w:rsidR="00821DC2">
        <w:rPr>
          <w:rFonts w:ascii="Times New Roman" w:hAnsi="Times New Roman" w:cs="Times New Roman"/>
          <w:b/>
          <w:sz w:val="24"/>
          <w:szCs w:val="24"/>
        </w:rPr>
        <w:t>–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821DC2">
        <w:rPr>
          <w:rFonts w:ascii="Times New Roman" w:hAnsi="Times New Roman" w:cs="Times New Roman"/>
          <w:b/>
          <w:sz w:val="24"/>
          <w:szCs w:val="24"/>
        </w:rPr>
        <w:t>.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LightShading1"/>
        <w:tblW w:w="10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95"/>
        <w:gridCol w:w="1980"/>
        <w:gridCol w:w="1890"/>
        <w:gridCol w:w="1890"/>
        <w:gridCol w:w="1923"/>
      </w:tblGrid>
      <w:tr w:rsidR="003C047F" w:rsidRPr="003C047F" w14:paraId="47078537" w14:textId="77777777" w:rsidTr="00440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35D8E47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iner</w:t>
            </w:r>
          </w:p>
        </w:tc>
        <w:tc>
          <w:tcPr>
            <w:tcW w:w="7683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7281056" w14:textId="77777777" w:rsidR="003C047F" w:rsidRPr="003C047F" w:rsidRDefault="003C047F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s</w:t>
            </w:r>
          </w:p>
        </w:tc>
      </w:tr>
      <w:tr w:rsidR="003C047F" w:rsidRPr="003C047F" w14:paraId="4A970F14" w14:textId="77777777" w:rsidTr="004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68E5DE2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EB464D8" w14:textId="77777777" w:rsidR="003C047F" w:rsidRPr="003C047F" w:rsidRDefault="003C047F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047F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Khatmia</w:t>
            </w:r>
            <w:proofErr w:type="spellEnd"/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98D7FB9" w14:textId="77777777" w:rsidR="003C047F" w:rsidRPr="003C047F" w:rsidRDefault="003C047F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047F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Shokryia</w:t>
            </w:r>
            <w:proofErr w:type="spellEnd"/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4699A1A" w14:textId="77777777" w:rsidR="003C047F" w:rsidRPr="003C047F" w:rsidRDefault="003C047F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047F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horiba</w:t>
            </w:r>
            <w:proofErr w:type="spellEnd"/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2498C45" w14:textId="77777777" w:rsidR="003C047F" w:rsidRPr="003C047F" w:rsidRDefault="003C047F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047F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West </w:t>
            </w:r>
            <w:proofErr w:type="spellStart"/>
            <w:r w:rsidRPr="003C047F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Ghash</w:t>
            </w:r>
            <w:proofErr w:type="spellEnd"/>
          </w:p>
        </w:tc>
      </w:tr>
      <w:tr w:rsidR="003C047F" w:rsidRPr="003C047F" w14:paraId="34F18F62" w14:textId="77777777" w:rsidTr="00440D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  <w:noWrap/>
            <w:hideMark/>
          </w:tcPr>
          <w:p w14:paraId="202A4E34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on bucket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206F5DD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/16)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012D203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D0F95CE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23" w:type="dxa"/>
            <w:shd w:val="clear" w:color="auto" w:fill="FFFFFF" w:themeFill="background1"/>
            <w:noWrap/>
            <w:hideMark/>
          </w:tcPr>
          <w:p w14:paraId="39F2DC13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C047F" w:rsidRPr="003C047F" w14:paraId="797E0922" w14:textId="77777777" w:rsidTr="004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2166B35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astic collector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11BAA78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/8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D678BBF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868E32C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ADFDF14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C047F" w:rsidRPr="003C047F" w14:paraId="27A47B07" w14:textId="77777777" w:rsidTr="00440D6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  <w:noWrap/>
            <w:hideMark/>
          </w:tcPr>
          <w:p w14:paraId="73315BC1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ttery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4799E570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3/209)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603C9EF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% (2/58)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A66C446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/46)</w:t>
            </w:r>
          </w:p>
        </w:tc>
        <w:tc>
          <w:tcPr>
            <w:tcW w:w="1923" w:type="dxa"/>
            <w:shd w:val="clear" w:color="auto" w:fill="FFFFFF" w:themeFill="background1"/>
            <w:noWrap/>
            <w:hideMark/>
          </w:tcPr>
          <w:p w14:paraId="23845B04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5/221)</w:t>
            </w:r>
          </w:p>
        </w:tc>
      </w:tr>
      <w:tr w:rsidR="003C047F" w:rsidRPr="003C047F" w14:paraId="06DAE297" w14:textId="77777777" w:rsidTr="004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C107576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ter basin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E77195E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/2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A14FB65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/4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1FD4023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/1)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B924E84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C047F" w:rsidRPr="003C047F" w14:paraId="3110BF5C" w14:textId="77777777" w:rsidTr="00440D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  <w:noWrap/>
            <w:hideMark/>
          </w:tcPr>
          <w:p w14:paraId="16337D05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ter container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04FEB34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8/120)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4FF012F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% (4/35)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5DD3300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/53)</w:t>
            </w:r>
          </w:p>
        </w:tc>
        <w:tc>
          <w:tcPr>
            <w:tcW w:w="1923" w:type="dxa"/>
            <w:shd w:val="clear" w:color="auto" w:fill="FFFFFF" w:themeFill="background1"/>
            <w:noWrap/>
            <w:hideMark/>
          </w:tcPr>
          <w:p w14:paraId="71FA796A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/76)</w:t>
            </w:r>
          </w:p>
        </w:tc>
      </w:tr>
      <w:tr w:rsidR="003C047F" w:rsidRPr="003C047F" w14:paraId="0EBE8CB6" w14:textId="77777777" w:rsidTr="004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A89FCF8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ter tank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ABA9A0C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/1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3B4A409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405D9C3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F800EA5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C047F" w:rsidRPr="003C047F" w14:paraId="0FD8E0DA" w14:textId="77777777" w:rsidTr="00440D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  <w:noWrap/>
            <w:hideMark/>
          </w:tcPr>
          <w:p w14:paraId="3F28E182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ter</w:t>
            </w:r>
            <w:r w:rsidR="00440D6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-based </w:t>
            </w: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air conditioner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E600555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4B93DD5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185F7CF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0%   (4/7)</w:t>
            </w:r>
          </w:p>
        </w:tc>
        <w:tc>
          <w:tcPr>
            <w:tcW w:w="1923" w:type="dxa"/>
            <w:shd w:val="clear" w:color="auto" w:fill="FFFFFF" w:themeFill="background1"/>
            <w:noWrap/>
            <w:hideMark/>
          </w:tcPr>
          <w:p w14:paraId="7B809B75" w14:textId="77777777" w:rsidR="003C047F" w:rsidRPr="003C047F" w:rsidRDefault="003C047F" w:rsidP="003C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C047F" w:rsidRPr="003C047F" w14:paraId="2495FEAC" w14:textId="77777777" w:rsidTr="004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E36BCBA" w14:textId="77777777" w:rsidR="003C047F" w:rsidRPr="003C047F" w:rsidRDefault="003C047F" w:rsidP="004513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C04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4F2E184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5/356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54C27CC3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/97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4392FB0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3/107)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0E74D86" w14:textId="77777777" w:rsidR="003C047F" w:rsidRPr="003C047F" w:rsidRDefault="003C047F" w:rsidP="003C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0%</w:t>
            </w:r>
            <w:r w:rsidRPr="003C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8/297)</w:t>
            </w:r>
          </w:p>
        </w:tc>
      </w:tr>
    </w:tbl>
    <w:p w14:paraId="2957E307" w14:textId="77777777" w:rsidR="00BF7CFC" w:rsidRPr="00E618C3" w:rsidRDefault="00BF7CFC" w:rsidP="00E618C3"/>
    <w:sectPr w:rsidR="00BF7CFC" w:rsidRPr="00E6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43"/>
    <w:rsid w:val="001C1130"/>
    <w:rsid w:val="003C047F"/>
    <w:rsid w:val="00440D6B"/>
    <w:rsid w:val="00536C43"/>
    <w:rsid w:val="00587531"/>
    <w:rsid w:val="00663DE5"/>
    <w:rsid w:val="00692138"/>
    <w:rsid w:val="00821DC2"/>
    <w:rsid w:val="00AD0C70"/>
    <w:rsid w:val="00B34BAC"/>
    <w:rsid w:val="00BA45CE"/>
    <w:rsid w:val="00BF7CFC"/>
    <w:rsid w:val="00E618C3"/>
    <w:rsid w:val="00F40863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677DB"/>
  <w15:chartTrackingRefBased/>
  <w15:docId w15:val="{23C8B9BC-A00D-479F-ACEF-B3A8A603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E5C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618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8</cp:revision>
  <dcterms:created xsi:type="dcterms:W3CDTF">2019-09-14T22:43:00Z</dcterms:created>
  <dcterms:modified xsi:type="dcterms:W3CDTF">2020-09-15T13:36:00Z</dcterms:modified>
</cp:coreProperties>
</file>